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B02" w:rsidRPr="001213AB" w:rsidRDefault="005C5B02" w:rsidP="005C5B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13AB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5C5B02" w:rsidRPr="001213AB" w:rsidRDefault="005C5B02" w:rsidP="005C5B02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1213AB">
        <w:rPr>
          <w:rFonts w:ascii="Times New Roman" w:hAnsi="Times New Roman" w:cs="Times New Roman"/>
          <w:b/>
          <w:sz w:val="24"/>
          <w:szCs w:val="24"/>
        </w:rPr>
        <w:t>Supplementary File 1.</w:t>
      </w:r>
      <w:proofErr w:type="gramEnd"/>
      <w:r w:rsidRPr="001213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13AB">
        <w:rPr>
          <w:rFonts w:ascii="Times New Roman" w:eastAsia="SimSun" w:hAnsi="Times New Roman" w:cs="Times New Roman"/>
          <w:sz w:val="24"/>
          <w:szCs w:val="24"/>
        </w:rPr>
        <w:t xml:space="preserve">Overview of </w:t>
      </w:r>
      <w:proofErr w:type="spellStart"/>
      <w:r w:rsidRPr="001213AB">
        <w:rPr>
          <w:rFonts w:ascii="Times New Roman" w:eastAsia="SimSun" w:hAnsi="Times New Roman" w:cs="Times New Roman"/>
          <w:i/>
          <w:sz w:val="24"/>
          <w:szCs w:val="24"/>
        </w:rPr>
        <w:t>TMC1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pathogenic variants identified to date. </w:t>
      </w:r>
      <w:proofErr w:type="gramStart"/>
      <w:r w:rsidRPr="001213AB">
        <w:rPr>
          <w:rFonts w:ascii="Times New Roman" w:eastAsia="SimSun" w:hAnsi="Times New Roman" w:cs="Times New Roman"/>
          <w:sz w:val="24"/>
          <w:szCs w:val="24"/>
        </w:rPr>
        <w:t>Table 1.</w:t>
      </w:r>
      <w:proofErr w:type="gram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Overview of </w:t>
      </w:r>
      <w:proofErr w:type="spellStart"/>
      <w:r w:rsidRPr="001213AB">
        <w:rPr>
          <w:rFonts w:ascii="Times New Roman" w:eastAsia="SimSun" w:hAnsi="Times New Roman" w:cs="Times New Roman"/>
          <w:i/>
          <w:sz w:val="24"/>
          <w:szCs w:val="24"/>
        </w:rPr>
        <w:t>TMC1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homozygous variants at </w:t>
      </w:r>
      <w:proofErr w:type="spellStart"/>
      <w:r w:rsidRPr="001213AB">
        <w:rPr>
          <w:rFonts w:ascii="Times New Roman" w:eastAsia="SimSun" w:hAnsi="Times New Roman" w:cs="Times New Roman"/>
          <w:sz w:val="24"/>
          <w:szCs w:val="24"/>
        </w:rPr>
        <w:t>DFNB7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/11 locus identified to date; Table 2 Overview of </w:t>
      </w:r>
      <w:proofErr w:type="spellStart"/>
      <w:r w:rsidRPr="001213AB">
        <w:rPr>
          <w:rFonts w:ascii="Times New Roman" w:eastAsia="SimSun" w:hAnsi="Times New Roman" w:cs="Times New Roman"/>
          <w:i/>
          <w:sz w:val="24"/>
          <w:szCs w:val="24"/>
        </w:rPr>
        <w:t>TMC1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compound heterozygous variants at </w:t>
      </w:r>
      <w:proofErr w:type="spellStart"/>
      <w:r w:rsidRPr="001213AB">
        <w:rPr>
          <w:rFonts w:ascii="Times New Roman" w:eastAsia="SimSun" w:hAnsi="Times New Roman" w:cs="Times New Roman"/>
          <w:sz w:val="24"/>
          <w:szCs w:val="24"/>
        </w:rPr>
        <w:t>DFNB7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/11 locus identified to date; Table 3 Overview of </w:t>
      </w:r>
      <w:proofErr w:type="spellStart"/>
      <w:r w:rsidRPr="001213AB">
        <w:rPr>
          <w:rFonts w:ascii="Times New Roman" w:eastAsia="SimSun" w:hAnsi="Times New Roman" w:cs="Times New Roman"/>
          <w:sz w:val="24"/>
          <w:szCs w:val="24"/>
        </w:rPr>
        <w:t>TMC1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variants at </w:t>
      </w:r>
      <w:proofErr w:type="spellStart"/>
      <w:r w:rsidRPr="001213AB">
        <w:rPr>
          <w:rFonts w:ascii="Times New Roman" w:eastAsia="SimSun" w:hAnsi="Times New Roman" w:cs="Times New Roman"/>
          <w:sz w:val="24"/>
          <w:szCs w:val="24"/>
        </w:rPr>
        <w:t>DFNA36</w:t>
      </w:r>
      <w:proofErr w:type="spellEnd"/>
      <w:r w:rsidRPr="001213AB">
        <w:rPr>
          <w:rFonts w:ascii="Times New Roman" w:eastAsia="SimSun" w:hAnsi="Times New Roman" w:cs="Times New Roman"/>
          <w:sz w:val="24"/>
          <w:szCs w:val="24"/>
        </w:rPr>
        <w:t xml:space="preserve"> locus identified to date.</w:t>
      </w:r>
    </w:p>
    <w:p w:rsidR="005C5B02" w:rsidRPr="001213AB" w:rsidRDefault="005C5B02" w:rsidP="005C5B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213AB">
        <w:rPr>
          <w:rFonts w:ascii="Times New Roman" w:hAnsi="Times New Roman" w:cs="Times New Roman"/>
          <w:b/>
          <w:sz w:val="24"/>
          <w:szCs w:val="24"/>
        </w:rPr>
        <w:t>Supplementary File 2.</w:t>
      </w:r>
      <w:proofErr w:type="gramEnd"/>
      <w:r w:rsidRPr="001213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213AB">
        <w:rPr>
          <w:rFonts w:ascii="Times New Roman" w:hAnsi="Times New Roman" w:cs="Times New Roman"/>
          <w:sz w:val="24"/>
          <w:szCs w:val="24"/>
        </w:rPr>
        <w:t xml:space="preserve">Primer sequences, </w:t>
      </w:r>
      <w:hyperlink r:id="rId4" w:history="1">
        <w:r w:rsidRPr="001213AB">
          <w:rPr>
            <w:rFonts w:ascii="Times New Roman" w:hAnsi="Times New Roman" w:cs="Times New Roman"/>
            <w:sz w:val="24"/>
            <w:szCs w:val="24"/>
          </w:rPr>
          <w:t>reaction</w:t>
        </w:r>
      </w:hyperlink>
      <w:r w:rsidRPr="001213AB"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1213AB">
          <w:rPr>
            <w:rFonts w:ascii="Times New Roman" w:hAnsi="Times New Roman" w:cs="Times New Roman"/>
            <w:sz w:val="24"/>
            <w:szCs w:val="24"/>
          </w:rPr>
          <w:t>system</w:t>
        </w:r>
      </w:hyperlink>
      <w:r w:rsidRPr="001213AB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6" w:history="1">
        <w:r w:rsidRPr="001213AB">
          <w:rPr>
            <w:rFonts w:ascii="Times New Roman" w:hAnsi="Times New Roman" w:cs="Times New Roman"/>
            <w:sz w:val="24"/>
            <w:szCs w:val="24"/>
          </w:rPr>
          <w:t>reaction</w:t>
        </w:r>
      </w:hyperlink>
      <w:r w:rsidRPr="001213AB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1213AB">
          <w:rPr>
            <w:rFonts w:ascii="Times New Roman" w:hAnsi="Times New Roman" w:cs="Times New Roman"/>
            <w:sz w:val="24"/>
            <w:szCs w:val="24"/>
          </w:rPr>
          <w:t>condition</w:t>
        </w:r>
      </w:hyperlink>
      <w:r w:rsidRPr="001213AB">
        <w:rPr>
          <w:rFonts w:ascii="Times New Roman" w:hAnsi="Times New Roman" w:cs="Times New Roman"/>
          <w:sz w:val="24"/>
          <w:szCs w:val="24"/>
        </w:rPr>
        <w:t>s of the polymerase chain reaction (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1213AB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1213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13AB">
        <w:rPr>
          <w:rFonts w:ascii="Times New Roman" w:hAnsi="Times New Roman" w:cs="Times New Roman"/>
          <w:sz w:val="24"/>
          <w:szCs w:val="24"/>
        </w:rPr>
        <w:t xml:space="preserve">Primers sequences for four different variations in </w:t>
      </w:r>
      <w:proofErr w:type="spellStart"/>
      <w:r w:rsidRPr="001213AB">
        <w:rPr>
          <w:rFonts w:ascii="Times New Roman" w:hAnsi="Times New Roman" w:cs="Times New Roman"/>
          <w:i/>
          <w:sz w:val="24"/>
          <w:szCs w:val="24"/>
        </w:rPr>
        <w:t>TMC1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>; Table 2.</w:t>
      </w:r>
      <w:proofErr w:type="gramEnd"/>
      <w:r w:rsidRPr="001213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13AB">
        <w:rPr>
          <w:rFonts w:ascii="Times New Roman" w:hAnsi="Times New Roman" w:cs="Times New Roman"/>
          <w:sz w:val="24"/>
          <w:szCs w:val="24"/>
        </w:rPr>
        <w:t>Reaction system of the polymerase chain reaction (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>); Table 3.</w:t>
      </w:r>
      <w:proofErr w:type="gramEnd"/>
      <w:r w:rsidRPr="001213A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213AB">
        <w:rPr>
          <w:rFonts w:ascii="Times New Roman" w:hAnsi="Times New Roman" w:cs="Times New Roman"/>
          <w:sz w:val="24"/>
          <w:szCs w:val="24"/>
        </w:rPr>
        <w:t xml:space="preserve">Reaction condition of the 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PCR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5C5B02" w:rsidRPr="001213AB" w:rsidRDefault="005C5B02" w:rsidP="005C5B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13A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213AB">
        <w:rPr>
          <w:rFonts w:ascii="Times New Roman" w:eastAsia="SimSun" w:hAnsi="Times New Roman" w:cs="Times New Roman"/>
          <w:b/>
          <w:sz w:val="24"/>
          <w:szCs w:val="24"/>
        </w:rPr>
        <w:t xml:space="preserve"> File 3 </w:t>
      </w:r>
      <w:r w:rsidRPr="001213AB">
        <w:rPr>
          <w:rFonts w:ascii="Times New Roman" w:hAnsi="Times New Roman" w:cs="Times New Roman"/>
          <w:sz w:val="24"/>
          <w:szCs w:val="24"/>
        </w:rPr>
        <w:t xml:space="preserve">List of the targeted 127 genes or related regions </w:t>
      </w:r>
    </w:p>
    <w:p w:rsidR="005C5B02" w:rsidRPr="007D09DB" w:rsidRDefault="005C5B02" w:rsidP="005C5B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213AB">
        <w:rPr>
          <w:rFonts w:ascii="Times New Roman" w:hAnsi="Times New Roman" w:cs="Times New Roman"/>
          <w:b/>
          <w:sz w:val="24"/>
          <w:szCs w:val="24"/>
        </w:rPr>
        <w:t>Supplementary File 4.</w:t>
      </w:r>
      <w:proofErr w:type="gramEnd"/>
      <w:r w:rsidRPr="001213A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1213AB">
        <w:rPr>
          <w:rFonts w:ascii="Times New Roman" w:hAnsi="Times New Roman" w:cs="Times New Roman"/>
          <w:b/>
          <w:sz w:val="24"/>
          <w:szCs w:val="24"/>
        </w:rPr>
        <w:t>Genotype and phenotype of Family 04.</w:t>
      </w:r>
      <w:proofErr w:type="gramEnd"/>
      <w:r w:rsidRPr="001213AB">
        <w:rPr>
          <w:rFonts w:ascii="Times New Roman" w:hAnsi="Times New Roman" w:cs="Times New Roman"/>
          <w:sz w:val="24"/>
          <w:szCs w:val="24"/>
        </w:rPr>
        <w:t xml:space="preserve"> A) Pedigree of Chinese Family 04 with 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ADNSHL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 xml:space="preserve">. Affected subjects are denoted in black. The 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 xml:space="preserve"> is indicated by an arrow. B) Audiograms of the 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proband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 xml:space="preserve"> and other family members. </w:t>
      </w:r>
      <w:r w:rsidRPr="001213AB">
        <w:rPr>
          <w:sz w:val="24"/>
          <w:szCs w:val="24"/>
        </w:rPr>
        <w:fldChar w:fldCharType="begin"/>
      </w:r>
      <w:r w:rsidRPr="001213AB">
        <w:rPr>
          <w:sz w:val="24"/>
          <w:szCs w:val="24"/>
        </w:rPr>
        <w:instrText xml:space="preserve"> = 3 \* ROMAN </w:instrText>
      </w:r>
      <w:r w:rsidRPr="001213AB">
        <w:rPr>
          <w:sz w:val="24"/>
          <w:szCs w:val="24"/>
        </w:rPr>
        <w:fldChar w:fldCharType="separate"/>
      </w:r>
      <w:proofErr w:type="spellStart"/>
      <w:r w:rsidRPr="001213AB">
        <w:rPr>
          <w:sz w:val="24"/>
          <w:szCs w:val="24"/>
        </w:rPr>
        <w:t>III</w:t>
      </w:r>
      <w:r w:rsidRPr="001213AB">
        <w:rPr>
          <w:sz w:val="24"/>
          <w:szCs w:val="24"/>
        </w:rPr>
        <w:fldChar w:fldCharType="end"/>
      </w:r>
      <w:r w:rsidRPr="001213AB">
        <w:rPr>
          <w:sz w:val="24"/>
          <w:szCs w:val="24"/>
        </w:rPr>
        <w:t>:7</w:t>
      </w:r>
      <w:proofErr w:type="spellEnd"/>
      <w:r w:rsidRPr="001213AB">
        <w:rPr>
          <w:sz w:val="24"/>
          <w:szCs w:val="24"/>
        </w:rPr>
        <w:t xml:space="preserve">, </w:t>
      </w:r>
      <w:r w:rsidRPr="001213AB">
        <w:rPr>
          <w:sz w:val="24"/>
          <w:szCs w:val="24"/>
        </w:rPr>
        <w:fldChar w:fldCharType="begin"/>
      </w:r>
      <w:r w:rsidRPr="001213AB">
        <w:rPr>
          <w:sz w:val="24"/>
          <w:szCs w:val="24"/>
        </w:rPr>
        <w:instrText xml:space="preserve"> = 3 \* ROMAN </w:instrText>
      </w:r>
      <w:r w:rsidRPr="001213AB">
        <w:rPr>
          <w:sz w:val="24"/>
          <w:szCs w:val="24"/>
        </w:rPr>
        <w:fldChar w:fldCharType="separate"/>
      </w:r>
      <w:proofErr w:type="spellStart"/>
      <w:r w:rsidRPr="001213AB">
        <w:rPr>
          <w:sz w:val="24"/>
          <w:szCs w:val="24"/>
        </w:rPr>
        <w:t>III</w:t>
      </w:r>
      <w:r w:rsidRPr="001213AB">
        <w:rPr>
          <w:sz w:val="24"/>
          <w:szCs w:val="24"/>
        </w:rPr>
        <w:fldChar w:fldCharType="end"/>
      </w:r>
      <w:r w:rsidRPr="001213AB">
        <w:rPr>
          <w:sz w:val="24"/>
          <w:szCs w:val="24"/>
        </w:rPr>
        <w:t>:9</w:t>
      </w:r>
      <w:proofErr w:type="spellEnd"/>
      <w:r w:rsidRPr="001213AB">
        <w:rPr>
          <w:sz w:val="24"/>
          <w:szCs w:val="24"/>
        </w:rPr>
        <w:t xml:space="preserve">, </w:t>
      </w:r>
      <w:r w:rsidRPr="001213AB">
        <w:rPr>
          <w:sz w:val="24"/>
          <w:szCs w:val="24"/>
        </w:rPr>
        <w:fldChar w:fldCharType="begin"/>
      </w:r>
      <w:r w:rsidRPr="001213AB">
        <w:rPr>
          <w:sz w:val="24"/>
          <w:szCs w:val="24"/>
        </w:rPr>
        <w:instrText xml:space="preserve"> = 4 \* ROMAN </w:instrText>
      </w:r>
      <w:r w:rsidRPr="001213AB">
        <w:rPr>
          <w:sz w:val="24"/>
          <w:szCs w:val="24"/>
        </w:rPr>
        <w:fldChar w:fldCharType="separate"/>
      </w:r>
      <w:proofErr w:type="spellStart"/>
      <w:r w:rsidRPr="001213AB">
        <w:rPr>
          <w:sz w:val="24"/>
          <w:szCs w:val="24"/>
        </w:rPr>
        <w:t>IV</w:t>
      </w:r>
      <w:r w:rsidRPr="001213AB">
        <w:rPr>
          <w:sz w:val="24"/>
          <w:szCs w:val="24"/>
        </w:rPr>
        <w:fldChar w:fldCharType="end"/>
      </w:r>
      <w:r w:rsidRPr="001213AB">
        <w:rPr>
          <w:sz w:val="24"/>
          <w:szCs w:val="24"/>
        </w:rPr>
        <w:t>:13</w:t>
      </w:r>
      <w:proofErr w:type="spellEnd"/>
      <w:r w:rsidRPr="001213AB">
        <w:rPr>
          <w:sz w:val="24"/>
          <w:szCs w:val="24"/>
        </w:rPr>
        <w:t xml:space="preserve">, </w:t>
      </w:r>
      <w:r w:rsidRPr="001213AB">
        <w:rPr>
          <w:sz w:val="24"/>
          <w:szCs w:val="24"/>
        </w:rPr>
        <w:fldChar w:fldCharType="begin"/>
      </w:r>
      <w:r w:rsidRPr="001213AB">
        <w:rPr>
          <w:sz w:val="24"/>
          <w:szCs w:val="24"/>
        </w:rPr>
        <w:instrText xml:space="preserve"> = 5 \* ROMAN </w:instrText>
      </w:r>
      <w:r w:rsidRPr="001213AB">
        <w:rPr>
          <w:sz w:val="24"/>
          <w:szCs w:val="24"/>
        </w:rPr>
        <w:fldChar w:fldCharType="separate"/>
      </w:r>
      <w:r w:rsidRPr="001213AB">
        <w:rPr>
          <w:sz w:val="24"/>
          <w:szCs w:val="24"/>
        </w:rPr>
        <w:t>V</w:t>
      </w:r>
      <w:r w:rsidRPr="001213AB">
        <w:rPr>
          <w:sz w:val="24"/>
          <w:szCs w:val="24"/>
        </w:rPr>
        <w:fldChar w:fldCharType="end"/>
      </w:r>
      <w:r w:rsidRPr="001213AB">
        <w:rPr>
          <w:sz w:val="24"/>
          <w:szCs w:val="24"/>
        </w:rPr>
        <w:t xml:space="preserve">:8 are the family members with hearing loss and </w:t>
      </w:r>
      <w:proofErr w:type="spellStart"/>
      <w:r w:rsidRPr="001213AB">
        <w:rPr>
          <w:i/>
          <w:sz w:val="24"/>
          <w:szCs w:val="24"/>
        </w:rPr>
        <w:t>TMC1</w:t>
      </w:r>
      <w:proofErr w:type="spellEnd"/>
      <w:r w:rsidRPr="001213AB">
        <w:rPr>
          <w:sz w:val="24"/>
          <w:szCs w:val="24"/>
        </w:rPr>
        <w:t xml:space="preserve"> variant; </w:t>
      </w:r>
      <w:proofErr w:type="spellStart"/>
      <w:r w:rsidRPr="001213AB">
        <w:rPr>
          <w:sz w:val="24"/>
          <w:szCs w:val="24"/>
        </w:rPr>
        <w:t>IV:7</w:t>
      </w:r>
      <w:proofErr w:type="spellEnd"/>
      <w:r w:rsidRPr="001213AB">
        <w:rPr>
          <w:sz w:val="24"/>
          <w:szCs w:val="24"/>
        </w:rPr>
        <w:t xml:space="preserve"> is the family member with hearing loss but no </w:t>
      </w:r>
      <w:proofErr w:type="spellStart"/>
      <w:r w:rsidRPr="001213AB">
        <w:rPr>
          <w:i/>
          <w:sz w:val="24"/>
          <w:szCs w:val="24"/>
        </w:rPr>
        <w:t>TMC1</w:t>
      </w:r>
      <w:proofErr w:type="spellEnd"/>
      <w:r w:rsidRPr="001213AB">
        <w:rPr>
          <w:sz w:val="24"/>
          <w:szCs w:val="24"/>
        </w:rPr>
        <w:t xml:space="preserve"> variant; </w:t>
      </w:r>
      <w:proofErr w:type="spellStart"/>
      <w:r w:rsidRPr="001213AB">
        <w:rPr>
          <w:sz w:val="24"/>
          <w:szCs w:val="24"/>
        </w:rPr>
        <w:t>III:14</w:t>
      </w:r>
      <w:proofErr w:type="spellEnd"/>
      <w:r w:rsidRPr="001213AB">
        <w:rPr>
          <w:sz w:val="24"/>
          <w:szCs w:val="24"/>
        </w:rPr>
        <w:t xml:space="preserve"> is the family member with normal hearing and </w:t>
      </w:r>
      <w:proofErr w:type="spellStart"/>
      <w:r w:rsidRPr="001213AB">
        <w:rPr>
          <w:i/>
          <w:sz w:val="24"/>
          <w:szCs w:val="24"/>
        </w:rPr>
        <w:t>TMC1</w:t>
      </w:r>
      <w:proofErr w:type="spellEnd"/>
      <w:r w:rsidRPr="001213AB">
        <w:rPr>
          <w:sz w:val="24"/>
          <w:szCs w:val="24"/>
        </w:rPr>
        <w:t xml:space="preserve"> variant. </w:t>
      </w:r>
      <w:r w:rsidRPr="001213AB">
        <w:rPr>
          <w:rFonts w:ascii="Times New Roman" w:hAnsi="Times New Roman" w:cs="Times New Roman"/>
          <w:sz w:val="24"/>
          <w:szCs w:val="24"/>
        </w:rPr>
        <w:t xml:space="preserve">C) Sequencing chromatograms (antisense sequence) of </w:t>
      </w:r>
      <w:proofErr w:type="spellStart"/>
      <w:r w:rsidRPr="001213AB">
        <w:rPr>
          <w:rFonts w:ascii="Times New Roman" w:hAnsi="Times New Roman" w:cs="Times New Roman"/>
          <w:i/>
          <w:sz w:val="24"/>
          <w:szCs w:val="24"/>
        </w:rPr>
        <w:t>TMC1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 xml:space="preserve"> show the variant </w:t>
      </w:r>
      <w:proofErr w:type="spellStart"/>
      <w:r w:rsidRPr="001213AB">
        <w:rPr>
          <w:rFonts w:ascii="Times New Roman" w:hAnsi="Times New Roman" w:cs="Times New Roman"/>
          <w:sz w:val="24"/>
          <w:szCs w:val="24"/>
        </w:rPr>
        <w:t>c.2276G</w:t>
      </w:r>
      <w:proofErr w:type="spellEnd"/>
      <w:r w:rsidRPr="001213AB">
        <w:rPr>
          <w:rFonts w:ascii="Times New Roman" w:hAnsi="Times New Roman" w:cs="Times New Roman"/>
          <w:sz w:val="24"/>
          <w:szCs w:val="24"/>
        </w:rPr>
        <w:t>&gt;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4C59F1" w:rsidRDefault="004C59F1"/>
    <w:sectPr w:rsidR="004C59F1" w:rsidSect="00D35077">
      <w:pgSz w:w="11907" w:h="16839" w:code="9"/>
      <w:pgMar w:top="1440" w:right="1440" w:bottom="1440" w:left="1440" w:header="851" w:footer="851" w:gutter="0"/>
      <w:lnNumType w:countBy="1"/>
      <w:cols w:space="425"/>
      <w:docGrid w:type="linesAndChar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5C5B02"/>
    <w:rsid w:val="00001345"/>
    <w:rsid w:val="000016D1"/>
    <w:rsid w:val="00001A8C"/>
    <w:rsid w:val="00001AC6"/>
    <w:rsid w:val="00001E01"/>
    <w:rsid w:val="00005127"/>
    <w:rsid w:val="00014ACC"/>
    <w:rsid w:val="00015F85"/>
    <w:rsid w:val="0002220F"/>
    <w:rsid w:val="00033990"/>
    <w:rsid w:val="000347AA"/>
    <w:rsid w:val="000356B0"/>
    <w:rsid w:val="000359A6"/>
    <w:rsid w:val="00042472"/>
    <w:rsid w:val="000445CE"/>
    <w:rsid w:val="0005058D"/>
    <w:rsid w:val="000514CA"/>
    <w:rsid w:val="00060CB6"/>
    <w:rsid w:val="0006247E"/>
    <w:rsid w:val="00063C78"/>
    <w:rsid w:val="00066117"/>
    <w:rsid w:val="00066ACE"/>
    <w:rsid w:val="00066E63"/>
    <w:rsid w:val="000832E5"/>
    <w:rsid w:val="00086025"/>
    <w:rsid w:val="00086EC6"/>
    <w:rsid w:val="000972E2"/>
    <w:rsid w:val="000A6040"/>
    <w:rsid w:val="000B1A91"/>
    <w:rsid w:val="000B6793"/>
    <w:rsid w:val="000D1BD7"/>
    <w:rsid w:val="000E6995"/>
    <w:rsid w:val="000F4019"/>
    <w:rsid w:val="000F6D26"/>
    <w:rsid w:val="001032C7"/>
    <w:rsid w:val="0010437A"/>
    <w:rsid w:val="00113BA8"/>
    <w:rsid w:val="0011607D"/>
    <w:rsid w:val="001243EF"/>
    <w:rsid w:val="00124547"/>
    <w:rsid w:val="00125B9F"/>
    <w:rsid w:val="00126E58"/>
    <w:rsid w:val="00130445"/>
    <w:rsid w:val="00134F4E"/>
    <w:rsid w:val="00137383"/>
    <w:rsid w:val="00141707"/>
    <w:rsid w:val="0014381C"/>
    <w:rsid w:val="001450AB"/>
    <w:rsid w:val="00147F4B"/>
    <w:rsid w:val="00152ACE"/>
    <w:rsid w:val="00155637"/>
    <w:rsid w:val="0017526C"/>
    <w:rsid w:val="00180078"/>
    <w:rsid w:val="00186BB0"/>
    <w:rsid w:val="00193006"/>
    <w:rsid w:val="00196C64"/>
    <w:rsid w:val="001A6FD1"/>
    <w:rsid w:val="001A7567"/>
    <w:rsid w:val="001B4437"/>
    <w:rsid w:val="001B536B"/>
    <w:rsid w:val="001C23CB"/>
    <w:rsid w:val="001C6166"/>
    <w:rsid w:val="001D02DD"/>
    <w:rsid w:val="001D4F57"/>
    <w:rsid w:val="001D5971"/>
    <w:rsid w:val="001E3758"/>
    <w:rsid w:val="001F118B"/>
    <w:rsid w:val="00204652"/>
    <w:rsid w:val="00207348"/>
    <w:rsid w:val="00212855"/>
    <w:rsid w:val="002142D6"/>
    <w:rsid w:val="002177FD"/>
    <w:rsid w:val="002218E8"/>
    <w:rsid w:val="00222388"/>
    <w:rsid w:val="00222E0F"/>
    <w:rsid w:val="002328F9"/>
    <w:rsid w:val="002333B6"/>
    <w:rsid w:val="00236214"/>
    <w:rsid w:val="00240F8D"/>
    <w:rsid w:val="00253BB4"/>
    <w:rsid w:val="002562F9"/>
    <w:rsid w:val="0026095F"/>
    <w:rsid w:val="002670B9"/>
    <w:rsid w:val="002704FF"/>
    <w:rsid w:val="00271825"/>
    <w:rsid w:val="00271AEB"/>
    <w:rsid w:val="00275C30"/>
    <w:rsid w:val="002769B1"/>
    <w:rsid w:val="00281ADD"/>
    <w:rsid w:val="0028381D"/>
    <w:rsid w:val="00283FF5"/>
    <w:rsid w:val="00287C76"/>
    <w:rsid w:val="002A1AD4"/>
    <w:rsid w:val="002A1DD6"/>
    <w:rsid w:val="002A2FBC"/>
    <w:rsid w:val="002A3B28"/>
    <w:rsid w:val="002A405F"/>
    <w:rsid w:val="002A5C20"/>
    <w:rsid w:val="002B1178"/>
    <w:rsid w:val="002B1202"/>
    <w:rsid w:val="002B1A5E"/>
    <w:rsid w:val="002B22A4"/>
    <w:rsid w:val="002B3766"/>
    <w:rsid w:val="002C3BDA"/>
    <w:rsid w:val="002C3F80"/>
    <w:rsid w:val="002D6132"/>
    <w:rsid w:val="002E4005"/>
    <w:rsid w:val="002F3BFB"/>
    <w:rsid w:val="002F7184"/>
    <w:rsid w:val="002F7540"/>
    <w:rsid w:val="0030517F"/>
    <w:rsid w:val="0030799B"/>
    <w:rsid w:val="003105ED"/>
    <w:rsid w:val="00310C05"/>
    <w:rsid w:val="00314F90"/>
    <w:rsid w:val="00317FA9"/>
    <w:rsid w:val="00322690"/>
    <w:rsid w:val="003238E5"/>
    <w:rsid w:val="00345965"/>
    <w:rsid w:val="0034610E"/>
    <w:rsid w:val="00347371"/>
    <w:rsid w:val="0035356C"/>
    <w:rsid w:val="003545FA"/>
    <w:rsid w:val="003575C3"/>
    <w:rsid w:val="00360722"/>
    <w:rsid w:val="00367A87"/>
    <w:rsid w:val="003767A1"/>
    <w:rsid w:val="00381CE5"/>
    <w:rsid w:val="0038595A"/>
    <w:rsid w:val="00386070"/>
    <w:rsid w:val="003918E5"/>
    <w:rsid w:val="00393878"/>
    <w:rsid w:val="00393D49"/>
    <w:rsid w:val="003958D2"/>
    <w:rsid w:val="003A0323"/>
    <w:rsid w:val="003A1B67"/>
    <w:rsid w:val="003A3A2C"/>
    <w:rsid w:val="003A3A2F"/>
    <w:rsid w:val="003A7D9A"/>
    <w:rsid w:val="003A7FF1"/>
    <w:rsid w:val="003B7CDB"/>
    <w:rsid w:val="003C1FEF"/>
    <w:rsid w:val="003C5307"/>
    <w:rsid w:val="003C7E83"/>
    <w:rsid w:val="003D272F"/>
    <w:rsid w:val="003D5AFC"/>
    <w:rsid w:val="003E1DB2"/>
    <w:rsid w:val="003E426F"/>
    <w:rsid w:val="003F2747"/>
    <w:rsid w:val="003F5800"/>
    <w:rsid w:val="003F789B"/>
    <w:rsid w:val="00404085"/>
    <w:rsid w:val="00404AAC"/>
    <w:rsid w:val="00406422"/>
    <w:rsid w:val="00412528"/>
    <w:rsid w:val="00414B2B"/>
    <w:rsid w:val="00415E31"/>
    <w:rsid w:val="0042284C"/>
    <w:rsid w:val="004241CB"/>
    <w:rsid w:val="00435925"/>
    <w:rsid w:val="00436BA2"/>
    <w:rsid w:val="00437926"/>
    <w:rsid w:val="004444D9"/>
    <w:rsid w:val="004530E4"/>
    <w:rsid w:val="00453C0D"/>
    <w:rsid w:val="004544C3"/>
    <w:rsid w:val="00457045"/>
    <w:rsid w:val="004622EA"/>
    <w:rsid w:val="0046232E"/>
    <w:rsid w:val="004657AA"/>
    <w:rsid w:val="00465CC2"/>
    <w:rsid w:val="00480B61"/>
    <w:rsid w:val="00480E52"/>
    <w:rsid w:val="00481BC3"/>
    <w:rsid w:val="0048420A"/>
    <w:rsid w:val="00492710"/>
    <w:rsid w:val="004A1CAE"/>
    <w:rsid w:val="004A41D2"/>
    <w:rsid w:val="004A767B"/>
    <w:rsid w:val="004B384A"/>
    <w:rsid w:val="004B5D02"/>
    <w:rsid w:val="004C03D6"/>
    <w:rsid w:val="004C075B"/>
    <w:rsid w:val="004C2C20"/>
    <w:rsid w:val="004C4733"/>
    <w:rsid w:val="004C50A8"/>
    <w:rsid w:val="004C59F1"/>
    <w:rsid w:val="004C715D"/>
    <w:rsid w:val="004D1D3E"/>
    <w:rsid w:val="004D34E6"/>
    <w:rsid w:val="004E25A6"/>
    <w:rsid w:val="004E73EB"/>
    <w:rsid w:val="004E76D2"/>
    <w:rsid w:val="004F1850"/>
    <w:rsid w:val="004F7267"/>
    <w:rsid w:val="00502FB7"/>
    <w:rsid w:val="0050475C"/>
    <w:rsid w:val="00510D67"/>
    <w:rsid w:val="0051274A"/>
    <w:rsid w:val="005134E3"/>
    <w:rsid w:val="005136C8"/>
    <w:rsid w:val="00514DEB"/>
    <w:rsid w:val="00520C04"/>
    <w:rsid w:val="00526FF5"/>
    <w:rsid w:val="00536668"/>
    <w:rsid w:val="00543501"/>
    <w:rsid w:val="0054538D"/>
    <w:rsid w:val="00554FAC"/>
    <w:rsid w:val="0055598A"/>
    <w:rsid w:val="005675C3"/>
    <w:rsid w:val="00570434"/>
    <w:rsid w:val="00576E65"/>
    <w:rsid w:val="0059549D"/>
    <w:rsid w:val="005965A0"/>
    <w:rsid w:val="00597B03"/>
    <w:rsid w:val="00597BF3"/>
    <w:rsid w:val="005A43EA"/>
    <w:rsid w:val="005A4D01"/>
    <w:rsid w:val="005B0408"/>
    <w:rsid w:val="005B331C"/>
    <w:rsid w:val="005B33FC"/>
    <w:rsid w:val="005B3BA8"/>
    <w:rsid w:val="005B5A55"/>
    <w:rsid w:val="005C5B02"/>
    <w:rsid w:val="005D01CD"/>
    <w:rsid w:val="005D19E7"/>
    <w:rsid w:val="005D499C"/>
    <w:rsid w:val="005D776A"/>
    <w:rsid w:val="005F6383"/>
    <w:rsid w:val="00600A29"/>
    <w:rsid w:val="00602065"/>
    <w:rsid w:val="0060280D"/>
    <w:rsid w:val="00605A27"/>
    <w:rsid w:val="00607377"/>
    <w:rsid w:val="00607601"/>
    <w:rsid w:val="00607729"/>
    <w:rsid w:val="00611452"/>
    <w:rsid w:val="0062122C"/>
    <w:rsid w:val="006223AB"/>
    <w:rsid w:val="006228D2"/>
    <w:rsid w:val="0063444D"/>
    <w:rsid w:val="00643E51"/>
    <w:rsid w:val="00643EE0"/>
    <w:rsid w:val="00645F4F"/>
    <w:rsid w:val="00655A28"/>
    <w:rsid w:val="006654F0"/>
    <w:rsid w:val="00665A19"/>
    <w:rsid w:val="00670978"/>
    <w:rsid w:val="006718CA"/>
    <w:rsid w:val="00671B13"/>
    <w:rsid w:val="00672ABE"/>
    <w:rsid w:val="00672F8F"/>
    <w:rsid w:val="006738C4"/>
    <w:rsid w:val="00673A4C"/>
    <w:rsid w:val="00676F87"/>
    <w:rsid w:val="00677061"/>
    <w:rsid w:val="0068218B"/>
    <w:rsid w:val="00684286"/>
    <w:rsid w:val="00694B1B"/>
    <w:rsid w:val="00695C56"/>
    <w:rsid w:val="006A6257"/>
    <w:rsid w:val="006B0380"/>
    <w:rsid w:val="006B3148"/>
    <w:rsid w:val="006B605F"/>
    <w:rsid w:val="006B758E"/>
    <w:rsid w:val="006C24B1"/>
    <w:rsid w:val="006C7F39"/>
    <w:rsid w:val="006D3BD0"/>
    <w:rsid w:val="006E095B"/>
    <w:rsid w:val="006E5E12"/>
    <w:rsid w:val="006E6399"/>
    <w:rsid w:val="006F04A5"/>
    <w:rsid w:val="006F28BF"/>
    <w:rsid w:val="006F3A66"/>
    <w:rsid w:val="00704247"/>
    <w:rsid w:val="00705B8C"/>
    <w:rsid w:val="00710B80"/>
    <w:rsid w:val="007147DA"/>
    <w:rsid w:val="00715758"/>
    <w:rsid w:val="007209BF"/>
    <w:rsid w:val="00722968"/>
    <w:rsid w:val="00732F18"/>
    <w:rsid w:val="007458BA"/>
    <w:rsid w:val="00747E6B"/>
    <w:rsid w:val="0075614A"/>
    <w:rsid w:val="00756F5C"/>
    <w:rsid w:val="00762368"/>
    <w:rsid w:val="007630E4"/>
    <w:rsid w:val="00765605"/>
    <w:rsid w:val="007708CF"/>
    <w:rsid w:val="007725CE"/>
    <w:rsid w:val="00775100"/>
    <w:rsid w:val="00781421"/>
    <w:rsid w:val="00793C09"/>
    <w:rsid w:val="00796ECA"/>
    <w:rsid w:val="00796FF2"/>
    <w:rsid w:val="007A0A18"/>
    <w:rsid w:val="007A70CF"/>
    <w:rsid w:val="007C05C1"/>
    <w:rsid w:val="007C1AD1"/>
    <w:rsid w:val="007C65E9"/>
    <w:rsid w:val="007C6D81"/>
    <w:rsid w:val="007C6F3F"/>
    <w:rsid w:val="007E4D94"/>
    <w:rsid w:val="007E7304"/>
    <w:rsid w:val="00800727"/>
    <w:rsid w:val="008049BB"/>
    <w:rsid w:val="008100EF"/>
    <w:rsid w:val="00832661"/>
    <w:rsid w:val="0083563E"/>
    <w:rsid w:val="00836D70"/>
    <w:rsid w:val="00837BAA"/>
    <w:rsid w:val="0084515A"/>
    <w:rsid w:val="0084658C"/>
    <w:rsid w:val="00850858"/>
    <w:rsid w:val="008563CA"/>
    <w:rsid w:val="00862215"/>
    <w:rsid w:val="00863230"/>
    <w:rsid w:val="00865110"/>
    <w:rsid w:val="00867139"/>
    <w:rsid w:val="0086715C"/>
    <w:rsid w:val="00874BA8"/>
    <w:rsid w:val="00881C54"/>
    <w:rsid w:val="00886E73"/>
    <w:rsid w:val="00897493"/>
    <w:rsid w:val="008A107C"/>
    <w:rsid w:val="008A7400"/>
    <w:rsid w:val="008B09AC"/>
    <w:rsid w:val="008B0CC1"/>
    <w:rsid w:val="008B1CFD"/>
    <w:rsid w:val="008C1F7D"/>
    <w:rsid w:val="008C2E95"/>
    <w:rsid w:val="008D3066"/>
    <w:rsid w:val="008E1D44"/>
    <w:rsid w:val="008E23A6"/>
    <w:rsid w:val="008E3730"/>
    <w:rsid w:val="008E4680"/>
    <w:rsid w:val="008E5D45"/>
    <w:rsid w:val="008E6BF0"/>
    <w:rsid w:val="008E6CF4"/>
    <w:rsid w:val="008E7A56"/>
    <w:rsid w:val="008F442C"/>
    <w:rsid w:val="008F58EA"/>
    <w:rsid w:val="008F5E8C"/>
    <w:rsid w:val="0090198C"/>
    <w:rsid w:val="00903716"/>
    <w:rsid w:val="00905D0F"/>
    <w:rsid w:val="00910D62"/>
    <w:rsid w:val="00912908"/>
    <w:rsid w:val="00921E32"/>
    <w:rsid w:val="00925706"/>
    <w:rsid w:val="00925E32"/>
    <w:rsid w:val="00930253"/>
    <w:rsid w:val="00934A38"/>
    <w:rsid w:val="009437E1"/>
    <w:rsid w:val="009455D3"/>
    <w:rsid w:val="009477D9"/>
    <w:rsid w:val="009645BD"/>
    <w:rsid w:val="00966D27"/>
    <w:rsid w:val="00974CD1"/>
    <w:rsid w:val="009807F9"/>
    <w:rsid w:val="009831BA"/>
    <w:rsid w:val="00992D6C"/>
    <w:rsid w:val="00993141"/>
    <w:rsid w:val="009A0FF0"/>
    <w:rsid w:val="009A7338"/>
    <w:rsid w:val="009B0D4B"/>
    <w:rsid w:val="009C11F7"/>
    <w:rsid w:val="009C2968"/>
    <w:rsid w:val="009C7EB2"/>
    <w:rsid w:val="009D105D"/>
    <w:rsid w:val="009D153D"/>
    <w:rsid w:val="009D40C1"/>
    <w:rsid w:val="009E2E5D"/>
    <w:rsid w:val="009E3223"/>
    <w:rsid w:val="009E393D"/>
    <w:rsid w:val="009E5DD6"/>
    <w:rsid w:val="009F015F"/>
    <w:rsid w:val="009F0D28"/>
    <w:rsid w:val="009F45D4"/>
    <w:rsid w:val="009F5619"/>
    <w:rsid w:val="009F682D"/>
    <w:rsid w:val="009F684D"/>
    <w:rsid w:val="00A02442"/>
    <w:rsid w:val="00A02A22"/>
    <w:rsid w:val="00A03FD7"/>
    <w:rsid w:val="00A04DB3"/>
    <w:rsid w:val="00A066F3"/>
    <w:rsid w:val="00A07796"/>
    <w:rsid w:val="00A07D94"/>
    <w:rsid w:val="00A2198E"/>
    <w:rsid w:val="00A21D16"/>
    <w:rsid w:val="00A22CE1"/>
    <w:rsid w:val="00A25BD5"/>
    <w:rsid w:val="00A26F9C"/>
    <w:rsid w:val="00A349CA"/>
    <w:rsid w:val="00A3525F"/>
    <w:rsid w:val="00A37CF9"/>
    <w:rsid w:val="00A438DC"/>
    <w:rsid w:val="00A4498B"/>
    <w:rsid w:val="00A53394"/>
    <w:rsid w:val="00A556AE"/>
    <w:rsid w:val="00A55B3B"/>
    <w:rsid w:val="00A56FCE"/>
    <w:rsid w:val="00A617CC"/>
    <w:rsid w:val="00A71240"/>
    <w:rsid w:val="00A748A3"/>
    <w:rsid w:val="00A75358"/>
    <w:rsid w:val="00A8011C"/>
    <w:rsid w:val="00A80ADD"/>
    <w:rsid w:val="00A83B20"/>
    <w:rsid w:val="00A9223E"/>
    <w:rsid w:val="00A9429C"/>
    <w:rsid w:val="00A971A2"/>
    <w:rsid w:val="00AA30E7"/>
    <w:rsid w:val="00AA6252"/>
    <w:rsid w:val="00AA7BE6"/>
    <w:rsid w:val="00AB07A3"/>
    <w:rsid w:val="00AB1EC4"/>
    <w:rsid w:val="00AB725B"/>
    <w:rsid w:val="00AC05C6"/>
    <w:rsid w:val="00AC164E"/>
    <w:rsid w:val="00AC3F13"/>
    <w:rsid w:val="00AC5663"/>
    <w:rsid w:val="00AC6C1B"/>
    <w:rsid w:val="00AD17D7"/>
    <w:rsid w:val="00AD1AC6"/>
    <w:rsid w:val="00AD1F11"/>
    <w:rsid w:val="00AE4460"/>
    <w:rsid w:val="00AE68CA"/>
    <w:rsid w:val="00AE6C9F"/>
    <w:rsid w:val="00AE76FE"/>
    <w:rsid w:val="00B046D8"/>
    <w:rsid w:val="00B15770"/>
    <w:rsid w:val="00B15BF5"/>
    <w:rsid w:val="00B178A5"/>
    <w:rsid w:val="00B17FCB"/>
    <w:rsid w:val="00B26095"/>
    <w:rsid w:val="00B307EC"/>
    <w:rsid w:val="00B33AB6"/>
    <w:rsid w:val="00B40F7C"/>
    <w:rsid w:val="00B42E0C"/>
    <w:rsid w:val="00B47C20"/>
    <w:rsid w:val="00B47EE8"/>
    <w:rsid w:val="00B5591E"/>
    <w:rsid w:val="00B577F5"/>
    <w:rsid w:val="00B6047D"/>
    <w:rsid w:val="00B632B1"/>
    <w:rsid w:val="00B677DC"/>
    <w:rsid w:val="00B72439"/>
    <w:rsid w:val="00B80196"/>
    <w:rsid w:val="00B80D26"/>
    <w:rsid w:val="00B81107"/>
    <w:rsid w:val="00B82FBD"/>
    <w:rsid w:val="00B834BD"/>
    <w:rsid w:val="00B93B67"/>
    <w:rsid w:val="00B97519"/>
    <w:rsid w:val="00B97A92"/>
    <w:rsid w:val="00BA0E26"/>
    <w:rsid w:val="00BB256D"/>
    <w:rsid w:val="00BB466D"/>
    <w:rsid w:val="00BC0DB9"/>
    <w:rsid w:val="00BD1BE2"/>
    <w:rsid w:val="00BE469B"/>
    <w:rsid w:val="00BF45C7"/>
    <w:rsid w:val="00C007D4"/>
    <w:rsid w:val="00C10796"/>
    <w:rsid w:val="00C118D5"/>
    <w:rsid w:val="00C17A57"/>
    <w:rsid w:val="00C23284"/>
    <w:rsid w:val="00C363A9"/>
    <w:rsid w:val="00C36F75"/>
    <w:rsid w:val="00C41D59"/>
    <w:rsid w:val="00C43B2A"/>
    <w:rsid w:val="00C47EAF"/>
    <w:rsid w:val="00C52AD5"/>
    <w:rsid w:val="00C61C70"/>
    <w:rsid w:val="00C63515"/>
    <w:rsid w:val="00C653E6"/>
    <w:rsid w:val="00C67196"/>
    <w:rsid w:val="00C80134"/>
    <w:rsid w:val="00C85C6A"/>
    <w:rsid w:val="00C90D58"/>
    <w:rsid w:val="00C97179"/>
    <w:rsid w:val="00C97ECF"/>
    <w:rsid w:val="00CA0F31"/>
    <w:rsid w:val="00CA1EDB"/>
    <w:rsid w:val="00CA29F4"/>
    <w:rsid w:val="00CA2AA1"/>
    <w:rsid w:val="00CA4508"/>
    <w:rsid w:val="00CA4533"/>
    <w:rsid w:val="00CA647B"/>
    <w:rsid w:val="00CB323B"/>
    <w:rsid w:val="00CB5CBD"/>
    <w:rsid w:val="00CB6E16"/>
    <w:rsid w:val="00CC163D"/>
    <w:rsid w:val="00CC5223"/>
    <w:rsid w:val="00CC5699"/>
    <w:rsid w:val="00CC7090"/>
    <w:rsid w:val="00CD0A6F"/>
    <w:rsid w:val="00CD11C8"/>
    <w:rsid w:val="00CD1543"/>
    <w:rsid w:val="00CD41AA"/>
    <w:rsid w:val="00CD7647"/>
    <w:rsid w:val="00CF2033"/>
    <w:rsid w:val="00CF45B6"/>
    <w:rsid w:val="00D04E7D"/>
    <w:rsid w:val="00D16291"/>
    <w:rsid w:val="00D21FA1"/>
    <w:rsid w:val="00D26E7D"/>
    <w:rsid w:val="00D33A98"/>
    <w:rsid w:val="00D418BF"/>
    <w:rsid w:val="00D44BE1"/>
    <w:rsid w:val="00D44C4B"/>
    <w:rsid w:val="00D4623A"/>
    <w:rsid w:val="00D5177C"/>
    <w:rsid w:val="00D5250D"/>
    <w:rsid w:val="00D60B79"/>
    <w:rsid w:val="00D613B4"/>
    <w:rsid w:val="00D67D74"/>
    <w:rsid w:val="00D7168B"/>
    <w:rsid w:val="00D718E7"/>
    <w:rsid w:val="00D71B2A"/>
    <w:rsid w:val="00D740F0"/>
    <w:rsid w:val="00D94CCA"/>
    <w:rsid w:val="00D97937"/>
    <w:rsid w:val="00DA38A8"/>
    <w:rsid w:val="00DA406D"/>
    <w:rsid w:val="00DA5D14"/>
    <w:rsid w:val="00DB0806"/>
    <w:rsid w:val="00DB25F7"/>
    <w:rsid w:val="00DB3769"/>
    <w:rsid w:val="00DB456A"/>
    <w:rsid w:val="00DC5DA7"/>
    <w:rsid w:val="00DD4414"/>
    <w:rsid w:val="00DD49E9"/>
    <w:rsid w:val="00DD49FE"/>
    <w:rsid w:val="00DD527D"/>
    <w:rsid w:val="00DD6E0D"/>
    <w:rsid w:val="00DE371D"/>
    <w:rsid w:val="00DE3CDC"/>
    <w:rsid w:val="00DF5298"/>
    <w:rsid w:val="00E00DDA"/>
    <w:rsid w:val="00E07F72"/>
    <w:rsid w:val="00E11CA8"/>
    <w:rsid w:val="00E12718"/>
    <w:rsid w:val="00E15D49"/>
    <w:rsid w:val="00E24A7A"/>
    <w:rsid w:val="00E37A2F"/>
    <w:rsid w:val="00E46156"/>
    <w:rsid w:val="00E5513E"/>
    <w:rsid w:val="00E63946"/>
    <w:rsid w:val="00E66052"/>
    <w:rsid w:val="00E71D02"/>
    <w:rsid w:val="00E72AE7"/>
    <w:rsid w:val="00E73021"/>
    <w:rsid w:val="00E770AE"/>
    <w:rsid w:val="00E912A9"/>
    <w:rsid w:val="00E928E8"/>
    <w:rsid w:val="00E96AEE"/>
    <w:rsid w:val="00E97B0B"/>
    <w:rsid w:val="00EA21BE"/>
    <w:rsid w:val="00EA245B"/>
    <w:rsid w:val="00EA5FA9"/>
    <w:rsid w:val="00EA69F0"/>
    <w:rsid w:val="00EB70F4"/>
    <w:rsid w:val="00EC2898"/>
    <w:rsid w:val="00EC42CE"/>
    <w:rsid w:val="00ED447C"/>
    <w:rsid w:val="00ED646B"/>
    <w:rsid w:val="00EE4009"/>
    <w:rsid w:val="00EE79FA"/>
    <w:rsid w:val="00EF13C1"/>
    <w:rsid w:val="00EF2B19"/>
    <w:rsid w:val="00EF5AB7"/>
    <w:rsid w:val="00F019CF"/>
    <w:rsid w:val="00F02BA5"/>
    <w:rsid w:val="00F10213"/>
    <w:rsid w:val="00F11F85"/>
    <w:rsid w:val="00F1547B"/>
    <w:rsid w:val="00F15613"/>
    <w:rsid w:val="00F15832"/>
    <w:rsid w:val="00F207E7"/>
    <w:rsid w:val="00F24C24"/>
    <w:rsid w:val="00F25F84"/>
    <w:rsid w:val="00F2648B"/>
    <w:rsid w:val="00F4583E"/>
    <w:rsid w:val="00F45A65"/>
    <w:rsid w:val="00F52D53"/>
    <w:rsid w:val="00F6086A"/>
    <w:rsid w:val="00F734AC"/>
    <w:rsid w:val="00F73813"/>
    <w:rsid w:val="00F77A02"/>
    <w:rsid w:val="00F81B6E"/>
    <w:rsid w:val="00F845E4"/>
    <w:rsid w:val="00F85B3B"/>
    <w:rsid w:val="00F92614"/>
    <w:rsid w:val="00F960E9"/>
    <w:rsid w:val="00FA38EB"/>
    <w:rsid w:val="00FA6EF6"/>
    <w:rsid w:val="00FB0DAB"/>
    <w:rsid w:val="00FB1059"/>
    <w:rsid w:val="00FB301B"/>
    <w:rsid w:val="00FC1902"/>
    <w:rsid w:val="00FD1CD3"/>
    <w:rsid w:val="00FD60D2"/>
    <w:rsid w:val="00FE508C"/>
    <w:rsid w:val="00FF1194"/>
    <w:rsid w:val="00FF4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9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5A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C5B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void(0)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void(0);" TargetMode="External"/><Relationship Id="rId5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>Microsoft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3-14T06:04:00Z</dcterms:created>
  <dcterms:modified xsi:type="dcterms:W3CDTF">2018-03-14T06:04:00Z</dcterms:modified>
</cp:coreProperties>
</file>